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CBD" w:rsidRDefault="009E5155">
      <w:pPr>
        <w:ind w:firstLineChars="0" w:firstLine="0"/>
      </w:pPr>
      <w:r>
        <w:t>S1 Text</w:t>
      </w:r>
      <w:bookmarkStart w:id="0" w:name="_GoBack"/>
      <w:bookmarkEnd w:id="0"/>
      <w:r w:rsidR="00C87001">
        <w:rPr>
          <w:rFonts w:hint="eastAsia"/>
        </w:rPr>
        <w:t>:</w:t>
      </w:r>
      <w:r w:rsidR="00C87001">
        <w:rPr>
          <w:rFonts w:hint="eastAsia"/>
        </w:rPr>
        <w:t xml:space="preserve"> </w:t>
      </w:r>
      <w:r w:rsidR="00C87001">
        <w:t>Terms and Abbrevia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63CBD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tem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breviation</w:t>
            </w:r>
          </w:p>
        </w:tc>
      </w:tr>
      <w:tr w:rsidR="00963CBD">
        <w:tc>
          <w:tcPr>
            <w:tcW w:w="4148" w:type="dxa"/>
            <w:tcBorders>
              <w:top w:val="single" w:sz="8" w:space="0" w:color="auto"/>
              <w:bottom w:val="nil"/>
            </w:tcBorders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chanical Ventilation</w:t>
            </w:r>
          </w:p>
        </w:tc>
        <w:tc>
          <w:tcPr>
            <w:tcW w:w="4148" w:type="dxa"/>
            <w:tcBorders>
              <w:top w:val="single" w:sz="8" w:space="0" w:color="auto"/>
              <w:bottom w:val="nil"/>
            </w:tcBorders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MV </w:t>
            </w:r>
          </w:p>
        </w:tc>
      </w:tr>
      <w:tr w:rsidR="00963CBD">
        <w:tc>
          <w:tcPr>
            <w:tcW w:w="4148" w:type="dxa"/>
            <w:tcBorders>
              <w:top w:val="nil"/>
            </w:tcBorders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requency and Qualityof Family Visitation</w:t>
            </w:r>
          </w:p>
        </w:tc>
        <w:tc>
          <w:tcPr>
            <w:tcW w:w="4148" w:type="dxa"/>
            <w:tcBorders>
              <w:top w:val="nil"/>
            </w:tcBorders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am Visit Freq &amp; Qual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istory of Mentallllness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ntal lll Hist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dmission Urgency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dm Urgency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Length </w:t>
            </w:r>
            <w:r>
              <w:rPr>
                <w:rFonts w:cs="Times New Roman"/>
              </w:rPr>
              <w:t>of Stay in ElCU (days)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ICU LOS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umulative Days of Delirium (CAM-ICU+)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l(CAM-ICU+) Days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ode of Mechanical Ventilation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V Mode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uration of Mechanical Ventilation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V Duration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ceipt of CRRT/ECMO Treatment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RRT/ECMO Tx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xiety Positive (HADS-A ≥8)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xiety (HADS-A≥8)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pression Positive(HADS-D ≥8)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pression(HADS-D≥8)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trusive Symptoms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voidance Symptoms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S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egative Alterations in Cognition and Mood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CM</w:t>
            </w:r>
          </w:p>
        </w:tc>
      </w:tr>
      <w:tr w:rsidR="00963CBD"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terations in Arousa and Reactivity</w:t>
            </w:r>
          </w:p>
        </w:tc>
        <w:tc>
          <w:tcPr>
            <w:tcW w:w="4148" w:type="dxa"/>
          </w:tcPr>
          <w:p w:rsidR="00963CBD" w:rsidRDefault="00C87001">
            <w:pPr>
              <w:spacing w:line="240" w:lineRule="auto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AR</w:t>
            </w:r>
          </w:p>
        </w:tc>
      </w:tr>
    </w:tbl>
    <w:p w:rsidR="00963CBD" w:rsidRDefault="00963CBD">
      <w:pPr>
        <w:ind w:firstLineChars="0" w:firstLine="0"/>
      </w:pPr>
    </w:p>
    <w:sectPr w:rsidR="00963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7001" w:rsidRDefault="00C87001">
      <w:pPr>
        <w:spacing w:line="240" w:lineRule="auto"/>
        <w:ind w:firstLine="480"/>
      </w:pPr>
      <w:r>
        <w:separator/>
      </w:r>
    </w:p>
  </w:endnote>
  <w:endnote w:type="continuationSeparator" w:id="0">
    <w:p w:rsidR="00C87001" w:rsidRDefault="00C8700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7001" w:rsidRDefault="00C87001">
      <w:pPr>
        <w:ind w:firstLine="480"/>
      </w:pPr>
      <w:r>
        <w:separator/>
      </w:r>
    </w:p>
  </w:footnote>
  <w:footnote w:type="continuationSeparator" w:id="0">
    <w:p w:rsidR="00C87001" w:rsidRDefault="00C87001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E3221C"/>
    <w:rsid w:val="00963CBD"/>
    <w:rsid w:val="009E5155"/>
    <w:rsid w:val="00C87001"/>
    <w:rsid w:val="06851292"/>
    <w:rsid w:val="407E4453"/>
    <w:rsid w:val="4A3835D3"/>
    <w:rsid w:val="72006B7F"/>
    <w:rsid w:val="7BE3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EBD7F7"/>
  <w14:defaultImageDpi w14:val="32767"/>
  <w15:docId w15:val="{5A2E8341-4FC3-4E11-A502-53EDB529A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720"/>
      <w:jc w:val="both"/>
    </w:pPr>
    <w:rPr>
      <w:rFonts w:ascii="Times New Roman" w:eastAsia="SimSun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_Edu</dc:creator>
  <cp:lastModifiedBy>Jan Louis Non</cp:lastModifiedBy>
  <cp:revision>2</cp:revision>
  <dcterms:created xsi:type="dcterms:W3CDTF">2026-03-26T13:06:00Z</dcterms:created>
  <dcterms:modified xsi:type="dcterms:W3CDTF">2026-05-2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EBA9A73464D43E7AF98068BB435A306_13</vt:lpwstr>
  </property>
  <property fmtid="{D5CDD505-2E9C-101B-9397-08002B2CF9AE}" pid="4" name="KSOTemplateDocerSaveRecord">
    <vt:lpwstr>eyJoZGlkIjoiYTYzNDkxMjM1NTk5NTE4ODc5ZDA3NTI2N2JjMWE2ZDkiLCJ1c2VySWQiOiI0MDE3NTY0NjgifQ==</vt:lpwstr>
  </property>
</Properties>
</file>